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EB881" w14:textId="5A31D944" w:rsidR="00086053" w:rsidRDefault="00FD6551" w:rsidP="00FD6551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FD6551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s</w:t>
      </w:r>
    </w:p>
    <w:p w14:paraId="3BB98F64" w14:textId="58BED022" w:rsidR="00FD6551" w:rsidRPr="00FD6551" w:rsidRDefault="00FD6551" w:rsidP="00FD6551">
      <w:pPr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</w:p>
    <w:p w14:paraId="1423A035" w14:textId="77777777" w:rsidR="00FD6551" w:rsidRPr="008002BB" w:rsidRDefault="00FD6551" w:rsidP="00FD6551">
      <w:pPr>
        <w:rPr>
          <w:rFonts w:ascii="Times New Roman" w:hAnsi="Times New Roman" w:cs="Times New Roman"/>
          <w:sz w:val="24"/>
          <w:szCs w:val="24"/>
        </w:rPr>
      </w:pPr>
      <w:r w:rsidRPr="00FD655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FD6551">
        <w:rPr>
          <w:rFonts w:ascii="Times New Roman" w:hAnsi="Times New Roman" w:cs="Times New Roman"/>
          <w:sz w:val="24"/>
          <w:szCs w:val="24"/>
        </w:rPr>
        <w:t>Com</w:t>
      </w:r>
      <w:r w:rsidRPr="008002BB">
        <w:rPr>
          <w:rFonts w:ascii="Times New Roman" w:hAnsi="Times New Roman" w:cs="Times New Roman"/>
          <w:sz w:val="24"/>
          <w:szCs w:val="24"/>
        </w:rPr>
        <w:t>parison of anxiety occurrence.</w:t>
      </w:r>
    </w:p>
    <w:tbl>
      <w:tblPr>
        <w:tblStyle w:val="a7"/>
        <w:tblW w:w="82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843"/>
        <w:gridCol w:w="1843"/>
        <w:gridCol w:w="1559"/>
      </w:tblGrid>
      <w:tr w:rsidR="00FD6551" w:rsidRPr="008002BB" w14:paraId="07D1E350" w14:textId="77777777" w:rsidTr="00CD243A"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35C5D30B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Items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13E12E9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>N-CP group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56813D1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>MDT-CP grou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4CD01FB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FD6551" w:rsidRPr="008002BB" w14:paraId="05E2F77A" w14:textId="77777777" w:rsidTr="00CD243A"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1A0A2179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>Anxiety at M0, No. (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1B2D548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4ACF916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ADC70DF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>0.643</w:t>
            </w:r>
          </w:p>
        </w:tc>
      </w:tr>
      <w:tr w:rsidR="00FD6551" w:rsidRPr="008002BB" w14:paraId="286FE08D" w14:textId="77777777" w:rsidTr="00CD243A">
        <w:trPr>
          <w:jc w:val="center"/>
        </w:trPr>
        <w:tc>
          <w:tcPr>
            <w:tcW w:w="2977" w:type="dxa"/>
            <w:vAlign w:val="center"/>
          </w:tcPr>
          <w:p w14:paraId="6F3CBC57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No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23837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45 (6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34AF5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49 (6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F5C97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51" w:rsidRPr="008002BB" w14:paraId="489F9148" w14:textId="77777777" w:rsidTr="00CD243A">
        <w:trPr>
          <w:jc w:val="center"/>
        </w:trPr>
        <w:tc>
          <w:tcPr>
            <w:tcW w:w="2977" w:type="dxa"/>
            <w:vAlign w:val="center"/>
          </w:tcPr>
          <w:p w14:paraId="670656F0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Ye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22D98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29 (39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C1C72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27 (35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C47E8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51" w:rsidRPr="008002BB" w14:paraId="1251208F" w14:textId="77777777" w:rsidTr="00CD243A">
        <w:trPr>
          <w:jc w:val="center"/>
        </w:trPr>
        <w:tc>
          <w:tcPr>
            <w:tcW w:w="2977" w:type="dxa"/>
            <w:vAlign w:val="center"/>
          </w:tcPr>
          <w:p w14:paraId="2C95569E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>Anxiety at M1, No. (%)</w:t>
            </w:r>
          </w:p>
        </w:tc>
        <w:tc>
          <w:tcPr>
            <w:tcW w:w="1843" w:type="dxa"/>
            <w:vAlign w:val="center"/>
          </w:tcPr>
          <w:p w14:paraId="7828AE9B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BBF6DE3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09E787CB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</w:tr>
      <w:tr w:rsidR="00FD6551" w:rsidRPr="008002BB" w14:paraId="1DB830D9" w14:textId="77777777" w:rsidTr="00CD243A">
        <w:trPr>
          <w:jc w:val="center"/>
        </w:trPr>
        <w:tc>
          <w:tcPr>
            <w:tcW w:w="2977" w:type="dxa"/>
            <w:vAlign w:val="center"/>
          </w:tcPr>
          <w:p w14:paraId="4D5ACF10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No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66CBC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46 (6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62C8E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50 (7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82FA2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51" w:rsidRPr="008002BB" w14:paraId="7AF9DD6B" w14:textId="77777777" w:rsidTr="00CD243A">
        <w:trPr>
          <w:jc w:val="center"/>
        </w:trPr>
        <w:tc>
          <w:tcPr>
            <w:tcW w:w="2977" w:type="dxa"/>
            <w:vAlign w:val="center"/>
          </w:tcPr>
          <w:p w14:paraId="3E36A3E3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Ye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A1800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26 (36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79E5A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21 (29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2C12D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51" w:rsidRPr="008002BB" w14:paraId="50069B67" w14:textId="77777777" w:rsidTr="00CD243A">
        <w:trPr>
          <w:jc w:val="center"/>
        </w:trPr>
        <w:tc>
          <w:tcPr>
            <w:tcW w:w="2977" w:type="dxa"/>
            <w:vAlign w:val="center"/>
          </w:tcPr>
          <w:p w14:paraId="5EB05EA9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>Anxiety at M3, No. (%)</w:t>
            </w:r>
          </w:p>
        </w:tc>
        <w:tc>
          <w:tcPr>
            <w:tcW w:w="1843" w:type="dxa"/>
            <w:vAlign w:val="center"/>
          </w:tcPr>
          <w:p w14:paraId="2F2C5EEC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442624B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11C1B9EE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</w:tr>
      <w:tr w:rsidR="00FD6551" w:rsidRPr="008002BB" w14:paraId="0B9DC5A0" w14:textId="77777777" w:rsidTr="00CD243A">
        <w:trPr>
          <w:jc w:val="center"/>
        </w:trPr>
        <w:tc>
          <w:tcPr>
            <w:tcW w:w="2977" w:type="dxa"/>
            <w:vAlign w:val="center"/>
          </w:tcPr>
          <w:p w14:paraId="2884A43F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No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DD8F6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48 (68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90133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54 (78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FE555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51" w:rsidRPr="008002BB" w14:paraId="08F9A8F9" w14:textId="77777777" w:rsidTr="00CD243A">
        <w:trPr>
          <w:jc w:val="center"/>
        </w:trPr>
        <w:tc>
          <w:tcPr>
            <w:tcW w:w="2977" w:type="dxa"/>
            <w:vAlign w:val="center"/>
          </w:tcPr>
          <w:p w14:paraId="3EB33323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Ye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D9F67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22 (3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91C84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15 (2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7D595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51" w:rsidRPr="008002BB" w14:paraId="225EA3A8" w14:textId="77777777" w:rsidTr="00CD243A">
        <w:trPr>
          <w:jc w:val="center"/>
        </w:trPr>
        <w:tc>
          <w:tcPr>
            <w:tcW w:w="2977" w:type="dxa"/>
            <w:vAlign w:val="center"/>
          </w:tcPr>
          <w:p w14:paraId="6CD40509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>Anxiety at M6, No. (%)</w:t>
            </w:r>
          </w:p>
        </w:tc>
        <w:tc>
          <w:tcPr>
            <w:tcW w:w="1843" w:type="dxa"/>
            <w:vAlign w:val="center"/>
          </w:tcPr>
          <w:p w14:paraId="1CD22D66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62450BC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7A3A1C5A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FD6551" w:rsidRPr="008002BB" w14:paraId="2005C601" w14:textId="77777777" w:rsidTr="00CD243A">
        <w:trPr>
          <w:jc w:val="center"/>
        </w:trPr>
        <w:tc>
          <w:tcPr>
            <w:tcW w:w="2977" w:type="dxa"/>
            <w:vAlign w:val="center"/>
          </w:tcPr>
          <w:p w14:paraId="23B91A5B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No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F34E2FD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46 (66.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AF4B3C9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55 (82.1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8A228D9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51" w:rsidRPr="008002BB" w14:paraId="7EF6DF07" w14:textId="77777777" w:rsidTr="00CD243A"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1889DE8C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Yes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2B4D97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23 (33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4C848E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12 (17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86083D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FD70BB3" w14:textId="77777777" w:rsidR="00FD6551" w:rsidRPr="008002BB" w:rsidRDefault="00FD6551" w:rsidP="00FD6551">
      <w:pPr>
        <w:rPr>
          <w:rFonts w:ascii="Times New Roman" w:hAnsi="Times New Roman" w:cs="Times New Roman"/>
          <w:sz w:val="24"/>
          <w:szCs w:val="24"/>
        </w:rPr>
      </w:pPr>
      <w:r w:rsidRPr="008002BB">
        <w:rPr>
          <w:rFonts w:ascii="Times New Roman" w:hAnsi="Times New Roman" w:cs="Times New Roman"/>
          <w:sz w:val="24"/>
          <w:szCs w:val="24"/>
        </w:rPr>
        <w:t xml:space="preserve">N-CP, normal care program; MDT-CP, multi-disciplinary team care program; M0, month 0 (on discharge); M1, at 1 month after discharge; M3, at 3 months after discharge; M6, at 6 months after discharge. </w:t>
      </w:r>
      <w:r w:rsidRPr="008002BB">
        <w:rPr>
          <w:rFonts w:ascii="Times New Roman" w:hAnsi="Times New Roman" w:cs="Times New Roman"/>
          <w:sz w:val="24"/>
          <w:szCs w:val="24"/>
        </w:rPr>
        <w:br w:type="page"/>
      </w:r>
    </w:p>
    <w:p w14:paraId="57E8AB1E" w14:textId="77777777" w:rsidR="00FD6551" w:rsidRPr="008002BB" w:rsidRDefault="00FD6551" w:rsidP="00FD6551">
      <w:pPr>
        <w:rPr>
          <w:rFonts w:ascii="Times New Roman" w:hAnsi="Times New Roman" w:cs="Times New Roman"/>
          <w:sz w:val="24"/>
          <w:szCs w:val="24"/>
        </w:rPr>
      </w:pPr>
      <w:r w:rsidRPr="00FD655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Pr="00FD655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2</w:t>
      </w:r>
      <w:r w:rsidRPr="00FD655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D6551">
        <w:rPr>
          <w:rFonts w:ascii="Times New Roman" w:hAnsi="Times New Roman" w:cs="Times New Roman"/>
          <w:sz w:val="24"/>
          <w:szCs w:val="24"/>
        </w:rPr>
        <w:t>Com</w:t>
      </w:r>
      <w:r w:rsidRPr="008002BB">
        <w:rPr>
          <w:rFonts w:ascii="Times New Roman" w:hAnsi="Times New Roman" w:cs="Times New Roman"/>
          <w:sz w:val="24"/>
          <w:szCs w:val="24"/>
        </w:rPr>
        <w:t>parison of anxiety degree.</w:t>
      </w:r>
    </w:p>
    <w:tbl>
      <w:tblPr>
        <w:tblStyle w:val="a7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1843"/>
        <w:gridCol w:w="1984"/>
        <w:gridCol w:w="1350"/>
      </w:tblGrid>
      <w:tr w:rsidR="00FD6551" w:rsidRPr="008002BB" w14:paraId="78DF7C76" w14:textId="77777777" w:rsidTr="00CD243A"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9769E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Items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84145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>N-CP grou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CE4E9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>MDT-CP grou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6873F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FD6551" w:rsidRPr="008002BB" w14:paraId="7F5618C5" w14:textId="77777777" w:rsidTr="00CD243A">
        <w:tc>
          <w:tcPr>
            <w:tcW w:w="3403" w:type="dxa"/>
            <w:tcBorders>
              <w:top w:val="single" w:sz="4" w:space="0" w:color="auto"/>
            </w:tcBorders>
            <w:vAlign w:val="center"/>
          </w:tcPr>
          <w:p w14:paraId="30B6AF62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>Anxiety degree at M0, No. (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B730775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6F210EF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7F807D5B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>0.580</w:t>
            </w:r>
          </w:p>
        </w:tc>
      </w:tr>
      <w:tr w:rsidR="00FD6551" w:rsidRPr="008002BB" w14:paraId="14D4275A" w14:textId="77777777" w:rsidTr="00CD243A">
        <w:tc>
          <w:tcPr>
            <w:tcW w:w="3403" w:type="dxa"/>
            <w:vAlign w:val="center"/>
          </w:tcPr>
          <w:p w14:paraId="25014291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No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37809" w14:textId="77777777" w:rsidR="00FD6551" w:rsidRPr="008002BB" w:rsidRDefault="00FD6551" w:rsidP="00CD24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45 (60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0D66C" w14:textId="77777777" w:rsidR="00FD6551" w:rsidRPr="008002BB" w:rsidRDefault="00FD6551" w:rsidP="00CD24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49 (64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ECF50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51" w:rsidRPr="008002BB" w14:paraId="63F05A09" w14:textId="77777777" w:rsidTr="00CD243A">
        <w:tc>
          <w:tcPr>
            <w:tcW w:w="3403" w:type="dxa"/>
            <w:vAlign w:val="center"/>
          </w:tcPr>
          <w:p w14:paraId="29F661C4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Mild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16D46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15 (20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A04CC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15 (19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6F560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51" w:rsidRPr="008002BB" w14:paraId="27191D6E" w14:textId="77777777" w:rsidTr="00CD243A">
        <w:tc>
          <w:tcPr>
            <w:tcW w:w="3403" w:type="dxa"/>
            <w:vAlign w:val="center"/>
          </w:tcPr>
          <w:p w14:paraId="16BAF658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Moderat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9571A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9 (12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F3EB6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9 (11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5A3C8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51" w:rsidRPr="008002BB" w14:paraId="601688B1" w14:textId="77777777" w:rsidTr="00CD243A">
        <w:tc>
          <w:tcPr>
            <w:tcW w:w="3403" w:type="dxa"/>
            <w:vAlign w:val="center"/>
          </w:tcPr>
          <w:p w14:paraId="098ABC69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Sever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ACB82" w14:textId="77777777" w:rsidR="00FD6551" w:rsidRPr="008002BB" w:rsidRDefault="00FD6551" w:rsidP="00CD24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5 (6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DF904" w14:textId="77777777" w:rsidR="00FD6551" w:rsidRPr="008002BB" w:rsidRDefault="00FD6551" w:rsidP="00CD24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3 (3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6F088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51" w:rsidRPr="008002BB" w14:paraId="51AE388F" w14:textId="77777777" w:rsidTr="00CD243A">
        <w:tc>
          <w:tcPr>
            <w:tcW w:w="3403" w:type="dxa"/>
            <w:vAlign w:val="center"/>
          </w:tcPr>
          <w:p w14:paraId="5B86CEBB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>Anxiety degree at M1, No. (%)</w:t>
            </w:r>
          </w:p>
        </w:tc>
        <w:tc>
          <w:tcPr>
            <w:tcW w:w="1843" w:type="dxa"/>
            <w:vAlign w:val="center"/>
          </w:tcPr>
          <w:p w14:paraId="5DB5D35E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37AAB85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3412D626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</w:tr>
      <w:tr w:rsidR="00FD6551" w:rsidRPr="008002BB" w14:paraId="71DDB816" w14:textId="77777777" w:rsidTr="00CD243A">
        <w:tc>
          <w:tcPr>
            <w:tcW w:w="3403" w:type="dxa"/>
            <w:vAlign w:val="center"/>
          </w:tcPr>
          <w:p w14:paraId="23BCAE1A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FE15B" w14:textId="77777777" w:rsidR="00FD6551" w:rsidRPr="008002BB" w:rsidRDefault="00FD6551" w:rsidP="00CD24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46 (63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52598" w14:textId="77777777" w:rsidR="00FD6551" w:rsidRPr="008002BB" w:rsidRDefault="00FD6551" w:rsidP="00CD24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50 (70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00147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51" w:rsidRPr="008002BB" w14:paraId="13902951" w14:textId="77777777" w:rsidTr="00CD243A">
        <w:tc>
          <w:tcPr>
            <w:tcW w:w="3403" w:type="dxa"/>
            <w:vAlign w:val="center"/>
          </w:tcPr>
          <w:p w14:paraId="61EC2624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Mild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0208D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15 (20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D8329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16 (22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D8FBE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51" w:rsidRPr="008002BB" w14:paraId="463F5B66" w14:textId="77777777" w:rsidTr="00CD243A">
        <w:tc>
          <w:tcPr>
            <w:tcW w:w="3403" w:type="dxa"/>
            <w:vAlign w:val="center"/>
          </w:tcPr>
          <w:p w14:paraId="1C8DD23C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Moderat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6F80E" w14:textId="77777777" w:rsidR="00FD6551" w:rsidRPr="008002BB" w:rsidRDefault="00FD6551" w:rsidP="00CD24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10 (13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6E3A9" w14:textId="77777777" w:rsidR="00FD6551" w:rsidRPr="008002BB" w:rsidRDefault="00FD6551" w:rsidP="00CD24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5 (7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8BB8A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51" w:rsidRPr="008002BB" w14:paraId="04B9C7F5" w14:textId="77777777" w:rsidTr="00CD243A">
        <w:tc>
          <w:tcPr>
            <w:tcW w:w="3403" w:type="dxa"/>
            <w:vAlign w:val="center"/>
          </w:tcPr>
          <w:p w14:paraId="07A22FB9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Sever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D939C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4CBD8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D0732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51" w:rsidRPr="008002BB" w14:paraId="33A17FB5" w14:textId="77777777" w:rsidTr="00CD243A">
        <w:tc>
          <w:tcPr>
            <w:tcW w:w="3403" w:type="dxa"/>
            <w:vAlign w:val="center"/>
          </w:tcPr>
          <w:p w14:paraId="6638BDB8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>Anxiety degree at M3, No. (%)</w:t>
            </w:r>
          </w:p>
        </w:tc>
        <w:tc>
          <w:tcPr>
            <w:tcW w:w="1843" w:type="dxa"/>
            <w:vAlign w:val="center"/>
          </w:tcPr>
          <w:p w14:paraId="29D33322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265D596C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663C554E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</w:tr>
      <w:tr w:rsidR="00FD6551" w:rsidRPr="008002BB" w14:paraId="778AD61A" w14:textId="77777777" w:rsidTr="00CD243A">
        <w:tc>
          <w:tcPr>
            <w:tcW w:w="3403" w:type="dxa"/>
            <w:vAlign w:val="center"/>
          </w:tcPr>
          <w:p w14:paraId="55AD0B95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2423F" w14:textId="77777777" w:rsidR="00FD6551" w:rsidRPr="008002BB" w:rsidRDefault="00FD6551" w:rsidP="00CD24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48 (68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45309" w14:textId="77777777" w:rsidR="00FD6551" w:rsidRPr="008002BB" w:rsidRDefault="00FD6551" w:rsidP="00CD24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54 (78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26C8B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51" w:rsidRPr="008002BB" w14:paraId="4DAD3DA0" w14:textId="77777777" w:rsidTr="00CD243A">
        <w:tc>
          <w:tcPr>
            <w:tcW w:w="3403" w:type="dxa"/>
            <w:vAlign w:val="center"/>
          </w:tcPr>
          <w:p w14:paraId="244499D6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Mild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E59EA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12 (17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C6888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13 (18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3136F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51" w:rsidRPr="008002BB" w14:paraId="7C1EAAC2" w14:textId="77777777" w:rsidTr="00CD243A">
        <w:tc>
          <w:tcPr>
            <w:tcW w:w="3403" w:type="dxa"/>
            <w:vAlign w:val="center"/>
          </w:tcPr>
          <w:p w14:paraId="0A21F4BA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Moderat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62FA1" w14:textId="77777777" w:rsidR="00FD6551" w:rsidRPr="008002BB" w:rsidRDefault="00FD6551" w:rsidP="00CD24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9 (12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E05D6" w14:textId="77777777" w:rsidR="00FD6551" w:rsidRPr="008002BB" w:rsidRDefault="00FD6551" w:rsidP="00CD24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2 (2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2AE1F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51" w:rsidRPr="008002BB" w14:paraId="7D54A50F" w14:textId="77777777" w:rsidTr="00CD243A">
        <w:tc>
          <w:tcPr>
            <w:tcW w:w="3403" w:type="dxa"/>
            <w:vAlign w:val="center"/>
          </w:tcPr>
          <w:p w14:paraId="3F89C9F7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Sever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5DB61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DD920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F8600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51" w:rsidRPr="008002BB" w14:paraId="2F4B8890" w14:textId="77777777" w:rsidTr="00CD243A">
        <w:tc>
          <w:tcPr>
            <w:tcW w:w="3403" w:type="dxa"/>
            <w:vAlign w:val="center"/>
          </w:tcPr>
          <w:p w14:paraId="334D2257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>Anxiety degree at M6, No. (%)</w:t>
            </w:r>
          </w:p>
        </w:tc>
        <w:tc>
          <w:tcPr>
            <w:tcW w:w="1843" w:type="dxa"/>
            <w:vAlign w:val="center"/>
          </w:tcPr>
          <w:p w14:paraId="312B410B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14:paraId="636B09E0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1C66D023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FD6551" w:rsidRPr="008002BB" w14:paraId="6EB16324" w14:textId="77777777" w:rsidTr="00CD243A">
        <w:tc>
          <w:tcPr>
            <w:tcW w:w="3403" w:type="dxa"/>
            <w:vAlign w:val="center"/>
          </w:tcPr>
          <w:p w14:paraId="7FC2B87A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C1B0D" w14:textId="77777777" w:rsidR="00FD6551" w:rsidRPr="008002BB" w:rsidRDefault="00FD6551" w:rsidP="00CD24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46 (66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6AFF0" w14:textId="77777777" w:rsidR="00FD6551" w:rsidRPr="008002BB" w:rsidRDefault="00FD6551" w:rsidP="00CD24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55 (82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891E2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51" w:rsidRPr="008002BB" w14:paraId="2787BEC5" w14:textId="77777777" w:rsidTr="00CD243A">
        <w:tc>
          <w:tcPr>
            <w:tcW w:w="3403" w:type="dxa"/>
            <w:vAlign w:val="center"/>
          </w:tcPr>
          <w:p w14:paraId="26354654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Mild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7CDDE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15 (21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1B72F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9 (13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D5160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51" w:rsidRPr="008002BB" w14:paraId="6037E821" w14:textId="77777777" w:rsidTr="00CD243A">
        <w:tc>
          <w:tcPr>
            <w:tcW w:w="3403" w:type="dxa"/>
            <w:vAlign w:val="center"/>
          </w:tcPr>
          <w:p w14:paraId="1DAE5ED0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Moderate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57823D5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8 (11.6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D038D27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3 (4.5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C4AE4C9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51" w:rsidRPr="008002BB" w14:paraId="7D0625FD" w14:textId="77777777" w:rsidTr="00CD243A">
        <w:tc>
          <w:tcPr>
            <w:tcW w:w="3403" w:type="dxa"/>
            <w:tcBorders>
              <w:bottom w:val="single" w:sz="4" w:space="0" w:color="auto"/>
            </w:tcBorders>
            <w:vAlign w:val="center"/>
          </w:tcPr>
          <w:p w14:paraId="5BD13698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Sever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2841AF" w14:textId="77777777" w:rsidR="00FD6551" w:rsidRPr="008002BB" w:rsidRDefault="00FD6551" w:rsidP="00CD24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6C8F99" w14:textId="77777777" w:rsidR="00FD6551" w:rsidRPr="008002BB" w:rsidRDefault="00FD6551" w:rsidP="00CD24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CD9CD3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FEC44DB" w14:textId="77777777" w:rsidR="00FD6551" w:rsidRPr="008002BB" w:rsidRDefault="00FD6551" w:rsidP="00FD6551">
      <w:pPr>
        <w:rPr>
          <w:rFonts w:ascii="Times New Roman" w:hAnsi="Times New Roman" w:cs="Times New Roman"/>
          <w:sz w:val="24"/>
          <w:szCs w:val="24"/>
        </w:rPr>
      </w:pPr>
      <w:r w:rsidRPr="008002BB">
        <w:rPr>
          <w:rFonts w:ascii="Times New Roman" w:hAnsi="Times New Roman" w:cs="Times New Roman"/>
          <w:sz w:val="24"/>
          <w:szCs w:val="24"/>
        </w:rPr>
        <w:t xml:space="preserve">N-CP, normal care program; MDT-CP, multi-disciplinary team care program; M0, month 0 (on discharge); M1, at 1 month after discharge; M3, at 3 months after discharge; M6, at 6 months after discharge. </w:t>
      </w:r>
      <w:r w:rsidRPr="008002BB">
        <w:rPr>
          <w:rFonts w:ascii="Times New Roman" w:hAnsi="Times New Roman" w:cs="Times New Roman"/>
          <w:sz w:val="24"/>
          <w:szCs w:val="24"/>
        </w:rPr>
        <w:br w:type="page"/>
      </w:r>
    </w:p>
    <w:p w14:paraId="561A7FC4" w14:textId="77777777" w:rsidR="00FD6551" w:rsidRPr="008002BB" w:rsidRDefault="00FD6551" w:rsidP="00FD6551">
      <w:pPr>
        <w:rPr>
          <w:rFonts w:ascii="Times New Roman" w:hAnsi="Times New Roman" w:cs="Times New Roman"/>
          <w:sz w:val="24"/>
          <w:szCs w:val="24"/>
        </w:rPr>
      </w:pPr>
      <w:r w:rsidRPr="00FD655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Pr="00FD655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3</w:t>
      </w:r>
      <w:r w:rsidRPr="00FD655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D6551">
        <w:rPr>
          <w:rFonts w:ascii="Times New Roman" w:hAnsi="Times New Roman" w:cs="Times New Roman"/>
          <w:sz w:val="24"/>
          <w:szCs w:val="24"/>
        </w:rPr>
        <w:t>C</w:t>
      </w:r>
      <w:r w:rsidRPr="008002BB">
        <w:rPr>
          <w:rFonts w:ascii="Times New Roman" w:hAnsi="Times New Roman" w:cs="Times New Roman"/>
          <w:sz w:val="24"/>
          <w:szCs w:val="24"/>
        </w:rPr>
        <w:t>omparison of depression occurrence.</w:t>
      </w:r>
    </w:p>
    <w:tbl>
      <w:tblPr>
        <w:tblStyle w:val="a7"/>
        <w:tblW w:w="82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843"/>
        <w:gridCol w:w="1843"/>
        <w:gridCol w:w="1559"/>
      </w:tblGrid>
      <w:tr w:rsidR="00FD6551" w:rsidRPr="008002BB" w14:paraId="625AED62" w14:textId="77777777" w:rsidTr="00CD243A"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51A465EF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Items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AE75299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>N-CP group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7588A15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>MDT-CP grou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AB5FA94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FD6551" w:rsidRPr="008002BB" w14:paraId="0F143CCE" w14:textId="77777777" w:rsidTr="00CD243A"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5551BED6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>Depression at M0, No. (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C1309B5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1684928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8CB6CA8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</w:tr>
      <w:tr w:rsidR="00FD6551" w:rsidRPr="008002BB" w14:paraId="5E7355FA" w14:textId="77777777" w:rsidTr="00CD243A">
        <w:trPr>
          <w:jc w:val="center"/>
        </w:trPr>
        <w:tc>
          <w:tcPr>
            <w:tcW w:w="2977" w:type="dxa"/>
            <w:vAlign w:val="center"/>
          </w:tcPr>
          <w:p w14:paraId="166D6129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No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52FD1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48 (64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86187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54 (7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27AF2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51" w:rsidRPr="008002BB" w14:paraId="41103EDD" w14:textId="77777777" w:rsidTr="00CD243A">
        <w:trPr>
          <w:jc w:val="center"/>
        </w:trPr>
        <w:tc>
          <w:tcPr>
            <w:tcW w:w="2977" w:type="dxa"/>
            <w:vAlign w:val="center"/>
          </w:tcPr>
          <w:p w14:paraId="09B63D47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Ye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97E06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26 (35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46C9F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22 (28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7CB55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51" w:rsidRPr="008002BB" w14:paraId="51A8B9E2" w14:textId="77777777" w:rsidTr="00CD243A">
        <w:trPr>
          <w:jc w:val="center"/>
        </w:trPr>
        <w:tc>
          <w:tcPr>
            <w:tcW w:w="2977" w:type="dxa"/>
            <w:vAlign w:val="center"/>
          </w:tcPr>
          <w:p w14:paraId="27488CF6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>Depression at M1, No. (%)</w:t>
            </w:r>
          </w:p>
        </w:tc>
        <w:tc>
          <w:tcPr>
            <w:tcW w:w="1843" w:type="dxa"/>
            <w:vAlign w:val="center"/>
          </w:tcPr>
          <w:p w14:paraId="255489B1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7331A5A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E86BA60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</w:tr>
      <w:tr w:rsidR="00FD6551" w:rsidRPr="008002BB" w14:paraId="46C7106F" w14:textId="77777777" w:rsidTr="00CD243A">
        <w:trPr>
          <w:jc w:val="center"/>
        </w:trPr>
        <w:tc>
          <w:tcPr>
            <w:tcW w:w="2977" w:type="dxa"/>
            <w:vAlign w:val="center"/>
          </w:tcPr>
          <w:p w14:paraId="50EFF81B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No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DF7F5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51 (7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E24CE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57 (8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6D285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51" w:rsidRPr="008002BB" w14:paraId="12FD2131" w14:textId="77777777" w:rsidTr="00CD243A">
        <w:trPr>
          <w:jc w:val="center"/>
        </w:trPr>
        <w:tc>
          <w:tcPr>
            <w:tcW w:w="2977" w:type="dxa"/>
            <w:vAlign w:val="center"/>
          </w:tcPr>
          <w:p w14:paraId="5DCE3D2D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Ye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DD2CB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21 (29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CA1B8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14 (19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4DFDF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51" w:rsidRPr="008002BB" w14:paraId="292CE45A" w14:textId="77777777" w:rsidTr="00CD243A">
        <w:trPr>
          <w:jc w:val="center"/>
        </w:trPr>
        <w:tc>
          <w:tcPr>
            <w:tcW w:w="2977" w:type="dxa"/>
            <w:vAlign w:val="center"/>
          </w:tcPr>
          <w:p w14:paraId="13EF0A9B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>Depression at M3, No. (%)</w:t>
            </w:r>
          </w:p>
        </w:tc>
        <w:tc>
          <w:tcPr>
            <w:tcW w:w="1843" w:type="dxa"/>
            <w:vAlign w:val="center"/>
          </w:tcPr>
          <w:p w14:paraId="54769075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390C287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43838FB5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FD6551" w:rsidRPr="008002BB" w14:paraId="45179DD5" w14:textId="77777777" w:rsidTr="00CD243A">
        <w:trPr>
          <w:jc w:val="center"/>
        </w:trPr>
        <w:tc>
          <w:tcPr>
            <w:tcW w:w="2977" w:type="dxa"/>
            <w:vAlign w:val="center"/>
          </w:tcPr>
          <w:p w14:paraId="3A41231E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No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D083E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50 (7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22443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59 (85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6145B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51" w:rsidRPr="008002BB" w14:paraId="6D6421CB" w14:textId="77777777" w:rsidTr="00CD243A">
        <w:trPr>
          <w:jc w:val="center"/>
        </w:trPr>
        <w:tc>
          <w:tcPr>
            <w:tcW w:w="2977" w:type="dxa"/>
            <w:vAlign w:val="center"/>
          </w:tcPr>
          <w:p w14:paraId="360EC5C1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Ye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53AA0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20 (28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71132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10 (1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B9BC9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51" w:rsidRPr="008002BB" w14:paraId="572BE79C" w14:textId="77777777" w:rsidTr="00CD243A">
        <w:trPr>
          <w:jc w:val="center"/>
        </w:trPr>
        <w:tc>
          <w:tcPr>
            <w:tcW w:w="2977" w:type="dxa"/>
            <w:vAlign w:val="center"/>
          </w:tcPr>
          <w:p w14:paraId="3571564B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>Depression at M6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8444D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11BA2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06FDF1A4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</w:tr>
      <w:tr w:rsidR="00FD6551" w:rsidRPr="008002BB" w14:paraId="406FC48C" w14:textId="77777777" w:rsidTr="00CD243A">
        <w:trPr>
          <w:jc w:val="center"/>
        </w:trPr>
        <w:tc>
          <w:tcPr>
            <w:tcW w:w="2977" w:type="dxa"/>
            <w:vAlign w:val="center"/>
          </w:tcPr>
          <w:p w14:paraId="4A612D01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No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85755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52 (75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B14CC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57 (85.1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829A370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51" w:rsidRPr="008002BB" w14:paraId="19904D42" w14:textId="77777777" w:rsidTr="00CD243A"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1AD405EE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Yes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52F4317C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17 (24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1B3A75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10 (14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9EA799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FF0AB0D" w14:textId="77777777" w:rsidR="00FD6551" w:rsidRPr="008002BB" w:rsidRDefault="00FD6551" w:rsidP="00FD6551">
      <w:pPr>
        <w:rPr>
          <w:rFonts w:ascii="Times New Roman" w:hAnsi="Times New Roman" w:cs="Times New Roman"/>
          <w:sz w:val="24"/>
          <w:szCs w:val="24"/>
        </w:rPr>
      </w:pPr>
      <w:r w:rsidRPr="008002BB">
        <w:rPr>
          <w:rFonts w:ascii="Times New Roman" w:hAnsi="Times New Roman" w:cs="Times New Roman"/>
          <w:sz w:val="24"/>
          <w:szCs w:val="24"/>
        </w:rPr>
        <w:t xml:space="preserve">N-CP, normal care program; MDT-CP, multi-disciplinary team care program; M0, month 0 (on discharge); M1, at 1 month after discharge; M3, at 3 months after discharge; M6, at 6 months after discharge. </w:t>
      </w:r>
    </w:p>
    <w:p w14:paraId="5EDEF5E6" w14:textId="77777777" w:rsidR="00FD6551" w:rsidRPr="008002BB" w:rsidRDefault="00FD6551" w:rsidP="00FD655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002BB">
        <w:rPr>
          <w:rFonts w:ascii="Times New Roman" w:hAnsi="Times New Roman" w:cs="Times New Roman"/>
          <w:sz w:val="24"/>
          <w:szCs w:val="24"/>
        </w:rPr>
        <w:br w:type="page"/>
      </w:r>
    </w:p>
    <w:p w14:paraId="2A8C7324" w14:textId="77777777" w:rsidR="00FD6551" w:rsidRPr="00FD6551" w:rsidRDefault="00FD6551" w:rsidP="00FD6551">
      <w:pPr>
        <w:rPr>
          <w:rFonts w:ascii="Times New Roman" w:hAnsi="Times New Roman" w:cs="Times New Roman"/>
          <w:sz w:val="24"/>
          <w:szCs w:val="24"/>
        </w:rPr>
      </w:pPr>
      <w:r w:rsidRPr="00FD655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Pr="00FD655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4</w:t>
      </w:r>
      <w:r w:rsidRPr="00FD655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D6551">
        <w:rPr>
          <w:rFonts w:ascii="Times New Roman" w:hAnsi="Times New Roman" w:cs="Times New Roman"/>
          <w:sz w:val="24"/>
          <w:szCs w:val="24"/>
        </w:rPr>
        <w:t xml:space="preserve"> Comparison of depression degree.</w:t>
      </w:r>
    </w:p>
    <w:tbl>
      <w:tblPr>
        <w:tblStyle w:val="a7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843"/>
        <w:gridCol w:w="1701"/>
        <w:gridCol w:w="1350"/>
      </w:tblGrid>
      <w:tr w:rsidR="00FD6551" w:rsidRPr="008002BB" w14:paraId="09FC9EA0" w14:textId="77777777" w:rsidTr="00CD243A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9E5D8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Items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39166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>N-CP 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DA82F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>MDT-CP grou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9DA69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FD6551" w:rsidRPr="008002BB" w14:paraId="0C05E4F3" w14:textId="77777777" w:rsidTr="00CD243A"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3B5E279B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>Depression degree at M0, No. (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6224A17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C811399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ED993BF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</w:tr>
      <w:tr w:rsidR="00FD6551" w:rsidRPr="008002BB" w14:paraId="420D99CF" w14:textId="77777777" w:rsidTr="00CD243A">
        <w:tc>
          <w:tcPr>
            <w:tcW w:w="3544" w:type="dxa"/>
            <w:vAlign w:val="center"/>
          </w:tcPr>
          <w:p w14:paraId="592CFA98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No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67B87" w14:textId="77777777" w:rsidR="00FD6551" w:rsidRPr="008002BB" w:rsidRDefault="00FD6551" w:rsidP="00CD24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48 (6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DA983" w14:textId="77777777" w:rsidR="00FD6551" w:rsidRPr="008002BB" w:rsidRDefault="00FD6551" w:rsidP="00CD24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54 (7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CB44D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51" w:rsidRPr="008002BB" w14:paraId="6F0526C1" w14:textId="77777777" w:rsidTr="00CD243A">
        <w:tc>
          <w:tcPr>
            <w:tcW w:w="3544" w:type="dxa"/>
            <w:vAlign w:val="center"/>
          </w:tcPr>
          <w:p w14:paraId="1ED26324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Mild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21481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17 (2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943BA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14 (18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7E627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51" w:rsidRPr="008002BB" w14:paraId="38440298" w14:textId="77777777" w:rsidTr="00CD243A">
        <w:tc>
          <w:tcPr>
            <w:tcW w:w="3544" w:type="dxa"/>
            <w:vAlign w:val="center"/>
          </w:tcPr>
          <w:p w14:paraId="33ACA9FB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Moderat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1E35F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6 (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C572E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6 (7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944DF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51" w:rsidRPr="008002BB" w14:paraId="212368AA" w14:textId="77777777" w:rsidTr="00CD243A">
        <w:tc>
          <w:tcPr>
            <w:tcW w:w="3544" w:type="dxa"/>
            <w:vAlign w:val="center"/>
          </w:tcPr>
          <w:p w14:paraId="2424440F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Sever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3A7D4" w14:textId="77777777" w:rsidR="00FD6551" w:rsidRPr="008002BB" w:rsidRDefault="00FD6551" w:rsidP="00CD24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3 (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A2239" w14:textId="77777777" w:rsidR="00FD6551" w:rsidRPr="008002BB" w:rsidRDefault="00FD6551" w:rsidP="00CD24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2 (2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F8CA5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51" w:rsidRPr="008002BB" w14:paraId="753E7D0C" w14:textId="77777777" w:rsidTr="00CD243A">
        <w:tc>
          <w:tcPr>
            <w:tcW w:w="3544" w:type="dxa"/>
            <w:vAlign w:val="center"/>
          </w:tcPr>
          <w:p w14:paraId="6673099D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>Depression degree at M1, No. (%)</w:t>
            </w:r>
          </w:p>
        </w:tc>
        <w:tc>
          <w:tcPr>
            <w:tcW w:w="1843" w:type="dxa"/>
            <w:vAlign w:val="center"/>
          </w:tcPr>
          <w:p w14:paraId="6644AD4A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3B8E73E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178C1CED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</w:tr>
      <w:tr w:rsidR="00FD6551" w:rsidRPr="008002BB" w14:paraId="56D7FE94" w14:textId="77777777" w:rsidTr="00CD243A">
        <w:tc>
          <w:tcPr>
            <w:tcW w:w="3544" w:type="dxa"/>
            <w:vAlign w:val="center"/>
          </w:tcPr>
          <w:p w14:paraId="7950241A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5E545" w14:textId="77777777" w:rsidR="00FD6551" w:rsidRPr="008002BB" w:rsidRDefault="00FD6551" w:rsidP="00CD24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51 (7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94A3B" w14:textId="77777777" w:rsidR="00FD6551" w:rsidRPr="008002BB" w:rsidRDefault="00FD6551" w:rsidP="00CD24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57 (80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17BD3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51" w:rsidRPr="008002BB" w14:paraId="6C0259BC" w14:textId="77777777" w:rsidTr="00CD243A">
        <w:tc>
          <w:tcPr>
            <w:tcW w:w="3544" w:type="dxa"/>
            <w:vAlign w:val="center"/>
          </w:tcPr>
          <w:p w14:paraId="374E650F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Mild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7BC80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16 (2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7625A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11 (15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4E718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51" w:rsidRPr="008002BB" w14:paraId="15609272" w14:textId="77777777" w:rsidTr="00CD243A">
        <w:tc>
          <w:tcPr>
            <w:tcW w:w="3544" w:type="dxa"/>
            <w:vAlign w:val="center"/>
          </w:tcPr>
          <w:p w14:paraId="31396F38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Moderat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C7CCE" w14:textId="77777777" w:rsidR="00FD6551" w:rsidRPr="008002BB" w:rsidRDefault="00FD6551" w:rsidP="00CD24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5 (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CACEB" w14:textId="77777777" w:rsidR="00FD6551" w:rsidRPr="008002BB" w:rsidRDefault="00FD6551" w:rsidP="00CD24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2 (2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2BB84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51" w:rsidRPr="008002BB" w14:paraId="3FDAD4E1" w14:textId="77777777" w:rsidTr="00CD243A">
        <w:tc>
          <w:tcPr>
            <w:tcW w:w="3544" w:type="dxa"/>
            <w:vAlign w:val="center"/>
          </w:tcPr>
          <w:p w14:paraId="34DECA93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Sever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E34DA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E8C06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1 (1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EB38D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51" w:rsidRPr="008002BB" w14:paraId="3EA1053C" w14:textId="77777777" w:rsidTr="00CD243A">
        <w:tc>
          <w:tcPr>
            <w:tcW w:w="3544" w:type="dxa"/>
            <w:vAlign w:val="center"/>
          </w:tcPr>
          <w:p w14:paraId="49259F78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>Depression degree at M3, No. (%)</w:t>
            </w:r>
          </w:p>
        </w:tc>
        <w:tc>
          <w:tcPr>
            <w:tcW w:w="1843" w:type="dxa"/>
            <w:vAlign w:val="center"/>
          </w:tcPr>
          <w:p w14:paraId="43638F5E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D7FDBA5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0D1A2242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</w:tr>
      <w:tr w:rsidR="00FD6551" w:rsidRPr="008002BB" w14:paraId="43F9ACB2" w14:textId="77777777" w:rsidTr="00CD243A">
        <w:tc>
          <w:tcPr>
            <w:tcW w:w="3544" w:type="dxa"/>
            <w:vAlign w:val="center"/>
          </w:tcPr>
          <w:p w14:paraId="42529EAC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DF816" w14:textId="77777777" w:rsidR="00FD6551" w:rsidRPr="008002BB" w:rsidRDefault="00FD6551" w:rsidP="00CD24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50 (7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34866" w14:textId="77777777" w:rsidR="00FD6551" w:rsidRPr="008002BB" w:rsidRDefault="00FD6551" w:rsidP="00CD24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59 (85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D33D1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51" w:rsidRPr="008002BB" w14:paraId="07AB390A" w14:textId="77777777" w:rsidTr="00CD243A">
        <w:tc>
          <w:tcPr>
            <w:tcW w:w="3544" w:type="dxa"/>
            <w:vAlign w:val="center"/>
          </w:tcPr>
          <w:p w14:paraId="5C630559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Mild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11B9F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16 (2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D7901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6 (8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7F7D4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51" w:rsidRPr="008002BB" w14:paraId="1BDE8B3C" w14:textId="77777777" w:rsidTr="00CD243A">
        <w:tc>
          <w:tcPr>
            <w:tcW w:w="3544" w:type="dxa"/>
            <w:vAlign w:val="center"/>
          </w:tcPr>
          <w:p w14:paraId="4EB7F0E0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Moderat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09CB7" w14:textId="77777777" w:rsidR="00FD6551" w:rsidRPr="008002BB" w:rsidRDefault="00FD6551" w:rsidP="00CD24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4 (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8DC12" w14:textId="77777777" w:rsidR="00FD6551" w:rsidRPr="008002BB" w:rsidRDefault="00FD6551" w:rsidP="00CD24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4 (5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F4BE0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51" w:rsidRPr="008002BB" w14:paraId="2F91A72A" w14:textId="77777777" w:rsidTr="00CD243A">
        <w:tc>
          <w:tcPr>
            <w:tcW w:w="3544" w:type="dxa"/>
            <w:vAlign w:val="center"/>
          </w:tcPr>
          <w:p w14:paraId="43903721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Sever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FC346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2FACC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C1796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51" w:rsidRPr="008002BB" w14:paraId="54ABAE31" w14:textId="77777777" w:rsidTr="00CD243A">
        <w:tc>
          <w:tcPr>
            <w:tcW w:w="3544" w:type="dxa"/>
            <w:vAlign w:val="center"/>
          </w:tcPr>
          <w:p w14:paraId="01C6CFA7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>Depression degree at M6, No. (%)</w:t>
            </w:r>
          </w:p>
        </w:tc>
        <w:tc>
          <w:tcPr>
            <w:tcW w:w="1843" w:type="dxa"/>
            <w:vAlign w:val="center"/>
          </w:tcPr>
          <w:p w14:paraId="4318E188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C90EA2A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4E7409E0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</w:tr>
      <w:tr w:rsidR="00FD6551" w:rsidRPr="008002BB" w14:paraId="6F524D51" w14:textId="77777777" w:rsidTr="00CD243A">
        <w:tc>
          <w:tcPr>
            <w:tcW w:w="3544" w:type="dxa"/>
            <w:vAlign w:val="center"/>
          </w:tcPr>
          <w:p w14:paraId="59466325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65802" w14:textId="77777777" w:rsidR="00FD6551" w:rsidRPr="008002BB" w:rsidRDefault="00FD6551" w:rsidP="00CD24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52 (7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B2F34" w14:textId="77777777" w:rsidR="00FD6551" w:rsidRPr="008002BB" w:rsidRDefault="00FD6551" w:rsidP="00CD24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57 (85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E95B6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51" w:rsidRPr="008002BB" w14:paraId="5CF173A9" w14:textId="77777777" w:rsidTr="00CD243A">
        <w:tc>
          <w:tcPr>
            <w:tcW w:w="3544" w:type="dxa"/>
            <w:vAlign w:val="center"/>
          </w:tcPr>
          <w:p w14:paraId="436D1356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Mild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BAE45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13 (1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979B6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7 (10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F237E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51" w:rsidRPr="008002BB" w14:paraId="725C050A" w14:textId="77777777" w:rsidTr="00CD243A">
        <w:tc>
          <w:tcPr>
            <w:tcW w:w="3544" w:type="dxa"/>
            <w:vAlign w:val="center"/>
          </w:tcPr>
          <w:p w14:paraId="35EF00E6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Moderat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23D9D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4 (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28381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3 (4.5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D7BD30A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6551" w:rsidRPr="008002BB" w14:paraId="1BC98286" w14:textId="77777777" w:rsidTr="00CD243A"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4F3A4BBD" w14:textId="77777777" w:rsidR="00FD6551" w:rsidRPr="008002BB" w:rsidRDefault="00FD6551" w:rsidP="00CD24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hAnsi="Times New Roman" w:cs="Times New Roman"/>
                <w:sz w:val="24"/>
                <w:szCs w:val="24"/>
              </w:rPr>
              <w:t xml:space="preserve">  Severe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0A787C49" w14:textId="77777777" w:rsidR="00FD6551" w:rsidRPr="008002BB" w:rsidRDefault="00FD6551" w:rsidP="00CD24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44C234" w14:textId="77777777" w:rsidR="00FD6551" w:rsidRPr="008002BB" w:rsidRDefault="00FD6551" w:rsidP="00CD243A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02BB">
              <w:rPr>
                <w:rFonts w:ascii="Times New Roman" w:eastAsia="等线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DB1BE2" w14:textId="77777777" w:rsidR="00FD6551" w:rsidRPr="008002BB" w:rsidRDefault="00FD6551" w:rsidP="00CD24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B439C44" w14:textId="1CA104DB" w:rsidR="00FD6551" w:rsidRPr="00FD6551" w:rsidRDefault="00FD6551" w:rsidP="00FD6551">
      <w:pPr>
        <w:rPr>
          <w:rFonts w:ascii="Times New Roman" w:hAnsi="Times New Roman" w:cs="Times New Roman" w:hint="eastAsia"/>
          <w:b/>
          <w:bCs/>
          <w:i/>
          <w:iCs/>
          <w:sz w:val="32"/>
          <w:szCs w:val="32"/>
        </w:rPr>
      </w:pPr>
      <w:r w:rsidRPr="008002BB">
        <w:rPr>
          <w:rFonts w:ascii="Times New Roman" w:hAnsi="Times New Roman" w:cs="Times New Roman"/>
          <w:sz w:val="24"/>
          <w:szCs w:val="24"/>
        </w:rPr>
        <w:t>N-CP, normal care program; MDT-CP, multi-disciplinary team care program; M0, month 0 (on discharge); M1, at 1 month after discharge; M3, at 3 months after discharge; M6, at 6 months after discharge.</w:t>
      </w:r>
    </w:p>
    <w:sectPr w:rsidR="00FD6551" w:rsidRPr="00FD65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8A89F0" w14:textId="77777777" w:rsidR="0084726E" w:rsidRDefault="0084726E" w:rsidP="00FD6551">
      <w:r>
        <w:separator/>
      </w:r>
    </w:p>
  </w:endnote>
  <w:endnote w:type="continuationSeparator" w:id="0">
    <w:p w14:paraId="3361C2C1" w14:textId="77777777" w:rsidR="0084726E" w:rsidRDefault="0084726E" w:rsidP="00FD65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564D56" w14:textId="77777777" w:rsidR="0084726E" w:rsidRDefault="0084726E" w:rsidP="00FD6551">
      <w:r>
        <w:separator/>
      </w:r>
    </w:p>
  </w:footnote>
  <w:footnote w:type="continuationSeparator" w:id="0">
    <w:p w14:paraId="3A535784" w14:textId="77777777" w:rsidR="0084726E" w:rsidRDefault="0084726E" w:rsidP="00FD65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5A9"/>
    <w:rsid w:val="000825A9"/>
    <w:rsid w:val="0057527E"/>
    <w:rsid w:val="0084726E"/>
    <w:rsid w:val="00EC6352"/>
    <w:rsid w:val="00FD6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64ED90"/>
  <w15:chartTrackingRefBased/>
  <w15:docId w15:val="{C79E5D49-19F7-4246-99FA-7609578B7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65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65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65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6551"/>
    <w:rPr>
      <w:sz w:val="18"/>
      <w:szCs w:val="18"/>
    </w:rPr>
  </w:style>
  <w:style w:type="table" w:styleId="a7">
    <w:name w:val="Table Grid"/>
    <w:basedOn w:val="a1"/>
    <w:uiPriority w:val="39"/>
    <w:rsid w:val="00FD65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6</Words>
  <Characters>2718</Characters>
  <Application>Microsoft Office Word</Application>
  <DocSecurity>0</DocSecurity>
  <Lines>22</Lines>
  <Paragraphs>6</Paragraphs>
  <ScaleCrop>false</ScaleCrop>
  <Company/>
  <LinksUpToDate>false</LinksUpToDate>
  <CharactersWithSpaces>3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2-11-08T05:44:00Z</dcterms:created>
  <dcterms:modified xsi:type="dcterms:W3CDTF">2022-11-08T05:45:00Z</dcterms:modified>
</cp:coreProperties>
</file>